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465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1417"/>
        <w:gridCol w:w="1134"/>
        <w:gridCol w:w="5954"/>
        <w:gridCol w:w="1701"/>
        <w:gridCol w:w="2840"/>
      </w:tblGrid>
      <w:tr w:rsidR="00D554D8" w:rsidRPr="00D554D8" w14:paraId="148E878A" w14:textId="77777777" w:rsidTr="000A3F38">
        <w:tc>
          <w:tcPr>
            <w:tcW w:w="1419" w:type="dxa"/>
            <w:vAlign w:val="center"/>
          </w:tcPr>
          <w:p w14:paraId="311854E1" w14:textId="77777777" w:rsidR="00D554D8" w:rsidRPr="00D554D8" w:rsidRDefault="00D554D8" w:rsidP="000A3F38">
            <w:pPr>
              <w:spacing w:beforeAutospacing="0" w:after="120" w:afterAutospacing="0"/>
              <w:jc w:val="center"/>
              <w:rPr>
                <w:b/>
                <w:sz w:val="26"/>
                <w:szCs w:val="26"/>
              </w:rPr>
            </w:pPr>
            <w:r w:rsidRPr="00D554D8">
              <w:rPr>
                <w:b/>
                <w:sz w:val="26"/>
                <w:szCs w:val="26"/>
              </w:rPr>
              <w:t>2012–2014</w:t>
            </w:r>
          </w:p>
        </w:tc>
        <w:tc>
          <w:tcPr>
            <w:tcW w:w="1417" w:type="dxa"/>
            <w:vAlign w:val="center"/>
          </w:tcPr>
          <w:p w14:paraId="0D7D1B93" w14:textId="77777777" w:rsidR="00D554D8" w:rsidRPr="00D554D8" w:rsidRDefault="00D554D8" w:rsidP="000A3F38">
            <w:pPr>
              <w:spacing w:beforeAutospacing="0" w:after="120" w:afterAutospacing="0"/>
              <w:jc w:val="center"/>
              <w:rPr>
                <w:b/>
                <w:sz w:val="26"/>
                <w:szCs w:val="26"/>
              </w:rPr>
            </w:pPr>
            <w:r w:rsidRPr="00D554D8">
              <w:rPr>
                <w:b/>
                <w:sz w:val="26"/>
                <w:szCs w:val="26"/>
              </w:rPr>
              <w:t>2014</w:t>
            </w:r>
          </w:p>
        </w:tc>
        <w:tc>
          <w:tcPr>
            <w:tcW w:w="1134" w:type="dxa"/>
            <w:vAlign w:val="center"/>
          </w:tcPr>
          <w:p w14:paraId="13979618" w14:textId="77777777" w:rsidR="00D554D8" w:rsidRPr="00D554D8" w:rsidRDefault="00D554D8" w:rsidP="000A3F38">
            <w:pPr>
              <w:spacing w:beforeAutospacing="0" w:after="120" w:afterAutospacing="0"/>
              <w:jc w:val="center"/>
              <w:rPr>
                <w:b/>
                <w:sz w:val="26"/>
                <w:szCs w:val="26"/>
              </w:rPr>
            </w:pPr>
            <w:r w:rsidRPr="00D554D8">
              <w:rPr>
                <w:b/>
                <w:sz w:val="26"/>
                <w:szCs w:val="26"/>
              </w:rPr>
              <w:t>2015</w:t>
            </w:r>
          </w:p>
        </w:tc>
        <w:tc>
          <w:tcPr>
            <w:tcW w:w="5954" w:type="dxa"/>
            <w:vAlign w:val="center"/>
          </w:tcPr>
          <w:p w14:paraId="3965D955" w14:textId="77777777" w:rsidR="00D554D8" w:rsidRPr="00D554D8" w:rsidRDefault="000A3F38" w:rsidP="000A3F38">
            <w:pPr>
              <w:spacing w:beforeAutospacing="0" w:after="120" w:afterAutospacing="0"/>
              <w:jc w:val="center"/>
              <w:rPr>
                <w:b/>
                <w:sz w:val="26"/>
                <w:szCs w:val="26"/>
              </w:rPr>
            </w:pPr>
            <w:r>
              <w:rPr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23B4D5A3" wp14:editId="6B749ACA">
                      <wp:simplePos x="0" y="0"/>
                      <wp:positionH relativeFrom="column">
                        <wp:posOffset>1776095</wp:posOffset>
                      </wp:positionH>
                      <wp:positionV relativeFrom="paragraph">
                        <wp:posOffset>238760</wp:posOffset>
                      </wp:positionV>
                      <wp:extent cx="0" cy="216000"/>
                      <wp:effectExtent l="0" t="0" r="19050" b="31750"/>
                      <wp:wrapNone/>
                      <wp:docPr id="19" name="Straight Connector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16000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2A02C56F" id="Straight Connector 19" o:spid="_x0000_s1026" style="position:absolute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9.85pt,18.8pt" to="139.85pt,3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xDxvvQEAAMkDAAAOAAAAZHJzL2Uyb0RvYy54bWysU8GO0zAQvSPxD5bvNGklVhA13UNXcEFQ&#10;sfABXmfcWNgea2ya9u8ZO93sChBCiItjj+e9eW882d6evRMnoGQx9HK9aqWAoHGw4djLr1/evXoj&#10;RcoqDMphgF5eIMnb3csX2yl2sMER3QAkmCSkboq9HHOOXdMkPYJXaYURAl8aJK8yH+nYDKQmZveu&#10;2bTtTTMhDZFQQ0ocvZsv5a7yGwM6fzImQRaul6wt15Xq+lDWZrdV3ZFUHK2+ylD/oMIrG7joQnWn&#10;shLfyf5C5a0mTGjySqNv0BiroXpgN+v2Jzf3o4pQvXBzUlzalP4frf54OpCwA7/dWymC8vxG95mU&#10;PY5Z7DEE7iCS4Evu1BRTx4B9OND1lOKBiu2zIV++bEica3cvS3fhnIWeg5qjm/VN29bGN0+4SCm/&#10;B/SibHrpbCi+VadOH1LmWpz6mFLCLoipKG5fz0RF2Cyl7vLFwZz2GQyb4+LrSlfHCvaOxEnxQAzf&#10;1sUWk7vAmQVirHMLqP0z6JpbYFBH7W+BS3atiCEvQG8D0u+q5vOjVDPns+xnXsv2AYdLfZh6wfNS&#10;nV1nuwzk83OFP/2Bux8AAAD//wMAUEsDBBQABgAIAAAAIQAvEz6b3wAAAAkBAAAPAAAAZHJzL2Rv&#10;d25yZXYueG1sTI/BTsMwDIbvSLxDZCQuiKUbtIFSd0JIHIoEEhvi7DVZW2icqsm68vYEcYCj7U+/&#10;v79Yz7YXkxl95xhhuUhAGK6d7rhBeNs+Xt6A8IFYU+/YIHwZD+vy9KSgXLsjv5ppExoRQ9jnhNCG&#10;MORS+ro1lvzCDYbjbe9GSyGOYyP1SMcYbnu5SpJMWuo4fmhpMA+tqT83B4vwUb1XTXqhuv3LdfpE&#10;2yl95qlCPD+b7+9ABDOHPxh+9KM6lNFp5w6svegRVupWRRThSmUgIvC72CGoZQayLOT/BuU3AAAA&#10;//8DAFBLAQItABQABgAIAAAAIQC2gziS/gAAAOEBAAATAAAAAAAAAAAAAAAAAAAAAABbQ29udGVu&#10;dF9UeXBlc10ueG1sUEsBAi0AFAAGAAgAAAAhADj9If/WAAAAlAEAAAsAAAAAAAAAAAAAAAAALwEA&#10;AF9yZWxzLy5yZWxzUEsBAi0AFAAGAAgAAAAhAObEPG+9AQAAyQMAAA4AAAAAAAAAAAAAAAAALgIA&#10;AGRycy9lMm9Eb2MueG1sUEsBAi0AFAAGAAgAAAAhAC8TPpvfAAAACQEAAA8AAAAAAAAAAAAAAAAA&#10;FwQAAGRycy9kb3ducmV2LnhtbFBLBQYAAAAABAAEAPMAAAAjBQAAAAA=&#10;" strokecolor="black [3200]" strokeweight="1.5pt">
                      <v:stroke joinstyle="miter"/>
                    </v:line>
                  </w:pict>
                </mc:Fallback>
              </mc:AlternateContent>
            </w:r>
            <w:r w:rsidR="00D554D8" w:rsidRPr="00D554D8">
              <w:rPr>
                <w:b/>
                <w:sz w:val="26"/>
                <w:szCs w:val="26"/>
              </w:rPr>
              <w:t>2016*</w:t>
            </w:r>
          </w:p>
        </w:tc>
        <w:tc>
          <w:tcPr>
            <w:tcW w:w="1701" w:type="dxa"/>
            <w:vAlign w:val="center"/>
          </w:tcPr>
          <w:p w14:paraId="134F57B7" w14:textId="77777777" w:rsidR="00D554D8" w:rsidRPr="00D554D8" w:rsidRDefault="00D554D8" w:rsidP="000A3F38">
            <w:pPr>
              <w:spacing w:beforeAutospacing="0" w:after="120" w:afterAutospacing="0"/>
              <w:jc w:val="center"/>
              <w:rPr>
                <w:b/>
                <w:sz w:val="26"/>
                <w:szCs w:val="26"/>
              </w:rPr>
            </w:pPr>
            <w:r w:rsidRPr="00D554D8">
              <w:rPr>
                <w:b/>
                <w:sz w:val="26"/>
                <w:szCs w:val="26"/>
              </w:rPr>
              <w:t>2017*</w:t>
            </w:r>
          </w:p>
        </w:tc>
        <w:tc>
          <w:tcPr>
            <w:tcW w:w="2840" w:type="dxa"/>
            <w:vAlign w:val="center"/>
          </w:tcPr>
          <w:p w14:paraId="65E4C60B" w14:textId="77777777" w:rsidR="00D554D8" w:rsidRPr="00D554D8" w:rsidRDefault="00D554D8" w:rsidP="000A3F38">
            <w:pPr>
              <w:spacing w:beforeAutospacing="0" w:after="120" w:afterAutospacing="0"/>
              <w:jc w:val="center"/>
              <w:rPr>
                <w:b/>
                <w:sz w:val="26"/>
                <w:szCs w:val="26"/>
              </w:rPr>
            </w:pPr>
            <w:r w:rsidRPr="00D554D8">
              <w:rPr>
                <w:b/>
                <w:sz w:val="26"/>
                <w:szCs w:val="26"/>
              </w:rPr>
              <w:t>2018</w:t>
            </w:r>
          </w:p>
        </w:tc>
      </w:tr>
    </w:tbl>
    <w:tbl>
      <w:tblPr>
        <w:tblStyle w:val="TableGrid"/>
        <w:tblpPr w:leftFromText="180" w:rightFromText="180" w:vertAnchor="text" w:horzAnchor="page" w:tblpX="991" w:tblpY="726"/>
        <w:tblW w:w="14312" w:type="dxa"/>
        <w:tblLook w:val="04A0" w:firstRow="1" w:lastRow="0" w:firstColumn="1" w:lastColumn="0" w:noHBand="0" w:noVBand="1"/>
      </w:tblPr>
      <w:tblGrid>
        <w:gridCol w:w="1418"/>
        <w:gridCol w:w="1366"/>
        <w:gridCol w:w="1225"/>
        <w:gridCol w:w="1652"/>
        <w:gridCol w:w="1451"/>
        <w:gridCol w:w="1334"/>
        <w:gridCol w:w="1561"/>
        <w:gridCol w:w="2037"/>
        <w:gridCol w:w="2268"/>
      </w:tblGrid>
      <w:tr w:rsidR="000A3F38" w:rsidRPr="009F398D" w14:paraId="3D7E83AA" w14:textId="77777777" w:rsidTr="00CB629F">
        <w:tc>
          <w:tcPr>
            <w:tcW w:w="1418" w:type="dxa"/>
            <w:tcBorders>
              <w:bottom w:val="single" w:sz="4" w:space="0" w:color="auto"/>
            </w:tcBorders>
          </w:tcPr>
          <w:p w14:paraId="3AF2700E" w14:textId="77777777" w:rsidR="000A3F38" w:rsidRPr="009F398D" w:rsidRDefault="000A3F38" w:rsidP="00CB629F">
            <w:pPr>
              <w:spacing w:before="40" w:beforeAutospacing="0" w:after="40" w:afterAutospacing="0" w:line="276" w:lineRule="auto"/>
              <w:jc w:val="center"/>
              <w:rPr>
                <w:sz w:val="22"/>
              </w:rPr>
            </w:pPr>
            <w:r w:rsidRPr="009F398D">
              <w:rPr>
                <w:sz w:val="22"/>
              </w:rPr>
              <w:t>Original intervention development and piloting (PhD study)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01C1A866" w14:textId="6F01DADF" w:rsidR="000A3F38" w:rsidRPr="009F398D" w:rsidRDefault="000A3F38" w:rsidP="00CB629F">
            <w:pPr>
              <w:spacing w:before="40" w:beforeAutospacing="0" w:after="40" w:afterAutospacing="0" w:line="276" w:lineRule="auto"/>
              <w:jc w:val="center"/>
              <w:rPr>
                <w:sz w:val="22"/>
              </w:rPr>
            </w:pPr>
            <w:r w:rsidRPr="009F398D">
              <w:rPr>
                <w:sz w:val="22"/>
              </w:rPr>
              <w:t>Introduction of</w:t>
            </w:r>
            <w:r w:rsidR="00E759F4">
              <w:rPr>
                <w:sz w:val="22"/>
              </w:rPr>
              <w:t xml:space="preserve"> EFS</w:t>
            </w:r>
            <w:r w:rsidRPr="009F398D">
              <w:rPr>
                <w:sz w:val="22"/>
              </w:rPr>
              <w:t xml:space="preserve"> at study hospital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7D660653" w14:textId="77777777" w:rsidR="000A3F38" w:rsidRPr="009F398D" w:rsidRDefault="000A3F38" w:rsidP="00CB629F">
            <w:pPr>
              <w:spacing w:before="40" w:beforeAutospacing="0" w:after="40" w:afterAutospacing="0" w:line="276" w:lineRule="auto"/>
              <w:jc w:val="center"/>
              <w:rPr>
                <w:sz w:val="22"/>
              </w:rPr>
            </w:pPr>
            <w:r w:rsidRPr="009F398D">
              <w:rPr>
                <w:sz w:val="22"/>
              </w:rPr>
              <w:t>Funding application</w:t>
            </w:r>
          </w:p>
        </w:tc>
        <w:tc>
          <w:tcPr>
            <w:tcW w:w="1652" w:type="dxa"/>
            <w:tcBorders>
              <w:bottom w:val="single" w:sz="4" w:space="0" w:color="auto"/>
            </w:tcBorders>
          </w:tcPr>
          <w:p w14:paraId="4E0DA3FA" w14:textId="4851FED9" w:rsidR="000A3F38" w:rsidRPr="009F398D" w:rsidRDefault="000A3F38" w:rsidP="00CB629F">
            <w:pPr>
              <w:spacing w:before="40" w:beforeAutospacing="0" w:after="40" w:afterAutospacing="0"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Study team development</w:t>
            </w:r>
            <w:r w:rsidR="00E759F4">
              <w:rPr>
                <w:sz w:val="22"/>
              </w:rPr>
              <w:t>,</w:t>
            </w:r>
            <w:r>
              <w:rPr>
                <w:sz w:val="22"/>
              </w:rPr>
              <w:t xml:space="preserve"> </w:t>
            </w:r>
            <w:r w:rsidRPr="009F398D">
              <w:rPr>
                <w:sz w:val="22"/>
              </w:rPr>
              <w:t>industry partner</w:t>
            </w:r>
            <w:r>
              <w:rPr>
                <w:sz w:val="22"/>
              </w:rPr>
              <w:t xml:space="preserve"> engagement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14:paraId="7C58881B" w14:textId="77777777" w:rsidR="000A3F38" w:rsidRPr="009F398D" w:rsidRDefault="000A3F38" w:rsidP="00CB629F">
            <w:pPr>
              <w:spacing w:before="40" w:beforeAutospacing="0" w:after="40" w:afterAutospacing="0"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Realist review of inpatient HIT interventions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6B6A6F4A" w14:textId="77777777" w:rsidR="000A3F38" w:rsidRPr="009F398D" w:rsidRDefault="000A3F38" w:rsidP="00CB629F">
            <w:pPr>
              <w:spacing w:before="40" w:beforeAutospacing="0" w:after="40" w:afterAutospacing="0" w:line="276" w:lineRule="auto"/>
              <w:jc w:val="center"/>
              <w:rPr>
                <w:sz w:val="22"/>
              </w:rPr>
            </w:pPr>
            <w:r w:rsidRPr="009F398D">
              <w:rPr>
                <w:sz w:val="22"/>
              </w:rPr>
              <w:t>Mock-up versions of intervention component</w:t>
            </w:r>
            <w:r>
              <w:rPr>
                <w:sz w:val="22"/>
              </w:rPr>
              <w:t>s</w:t>
            </w:r>
            <w:r w:rsidRPr="009F398D">
              <w:rPr>
                <w:sz w:val="22"/>
              </w:rPr>
              <w:t xml:space="preserve"> developed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6D3C50E8" w14:textId="77777777" w:rsidR="000A3F38" w:rsidRPr="009F398D" w:rsidRDefault="000A3F38" w:rsidP="00CB629F">
            <w:pPr>
              <w:spacing w:before="40" w:beforeAutospacing="0" w:after="40" w:afterAutospacing="0"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Patient usability testing and patient</w:t>
            </w:r>
            <w:r w:rsidR="00CB629F">
              <w:rPr>
                <w:sz w:val="22"/>
              </w:rPr>
              <w:t>/</w:t>
            </w:r>
            <w:r>
              <w:rPr>
                <w:sz w:val="22"/>
              </w:rPr>
              <w:t>staff interviews</w:t>
            </w:r>
          </w:p>
        </w:tc>
        <w:tc>
          <w:tcPr>
            <w:tcW w:w="2037" w:type="dxa"/>
            <w:tcBorders>
              <w:bottom w:val="single" w:sz="4" w:space="0" w:color="auto"/>
            </w:tcBorders>
          </w:tcPr>
          <w:p w14:paraId="3DF8CB31" w14:textId="2E23BA1D" w:rsidR="000A3F38" w:rsidRPr="009F398D" w:rsidRDefault="000A3F38" w:rsidP="00CB629F">
            <w:pPr>
              <w:spacing w:before="40" w:beforeAutospacing="0" w:after="40" w:afterAutospacing="0"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Development of NUTRI-TEC </w:t>
            </w:r>
            <w:r w:rsidR="00E759F4">
              <w:rPr>
                <w:sz w:val="22"/>
              </w:rPr>
              <w:t xml:space="preserve">program </w:t>
            </w:r>
            <w:r>
              <w:rPr>
                <w:sz w:val="22"/>
              </w:rPr>
              <w:t>as a</w:t>
            </w:r>
            <w:r w:rsidR="00E759F4">
              <w:rPr>
                <w:sz w:val="22"/>
              </w:rPr>
              <w:t xml:space="preserve"> </w:t>
            </w:r>
            <w:r>
              <w:rPr>
                <w:sz w:val="22"/>
              </w:rPr>
              <w:t>whole system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C97FAD5" w14:textId="0E838ED9" w:rsidR="000A3F38" w:rsidRPr="009F398D" w:rsidRDefault="000A3F38" w:rsidP="00CB629F">
            <w:pPr>
              <w:spacing w:before="40" w:beforeAutospacing="0" w:after="40" w:afterAutospacing="0"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Implementation</w:t>
            </w:r>
            <w:r w:rsidR="00E759F4">
              <w:rPr>
                <w:sz w:val="22"/>
              </w:rPr>
              <w:t xml:space="preserve"> of NUTRI-TEC program</w:t>
            </w:r>
            <w:r>
              <w:rPr>
                <w:sz w:val="22"/>
              </w:rPr>
              <w:t xml:space="preserve"> into hospital system</w:t>
            </w:r>
            <w:r w:rsidR="00E759F4">
              <w:rPr>
                <w:sz w:val="22"/>
              </w:rPr>
              <w:t>,</w:t>
            </w:r>
            <w:r>
              <w:rPr>
                <w:sz w:val="22"/>
              </w:rPr>
              <w:t xml:space="preserve"> pilot testing</w:t>
            </w:r>
          </w:p>
        </w:tc>
      </w:tr>
      <w:tr w:rsidR="00D554D8" w14:paraId="3BFD6467" w14:textId="77777777" w:rsidTr="00CB629F">
        <w:tc>
          <w:tcPr>
            <w:tcW w:w="4009" w:type="dxa"/>
            <w:gridSpan w:val="3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398DD2C5" w14:textId="77777777" w:rsidR="009F398D" w:rsidRDefault="009F398D" w:rsidP="009F398D">
            <w:pPr>
              <w:spacing w:before="40" w:beforeAutospacing="0" w:after="40" w:afterAutospacing="0" w:line="276" w:lineRule="auto"/>
            </w:pPr>
          </w:p>
        </w:tc>
        <w:tc>
          <w:tcPr>
            <w:tcW w:w="310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0DBAA62" w14:textId="77777777" w:rsidR="009F398D" w:rsidRPr="00CB629F" w:rsidRDefault="009F398D" w:rsidP="00CB629F">
            <w:pPr>
              <w:spacing w:before="120" w:beforeAutospacing="0" w:after="40" w:afterAutospacing="0" w:line="276" w:lineRule="auto"/>
              <w:jc w:val="center"/>
              <w:rPr>
                <w:sz w:val="20"/>
                <w:szCs w:val="20"/>
              </w:rPr>
            </w:pPr>
            <w:r w:rsidRPr="00CB629F">
              <w:rPr>
                <w:sz w:val="20"/>
                <w:szCs w:val="20"/>
              </w:rPr>
              <w:t>Specification</w:t>
            </w:r>
          </w:p>
        </w:tc>
        <w:tc>
          <w:tcPr>
            <w:tcW w:w="289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6242AC5" w14:textId="77777777" w:rsidR="009F398D" w:rsidRPr="00CB629F" w:rsidRDefault="009F398D" w:rsidP="00CB629F">
            <w:pPr>
              <w:spacing w:before="120" w:beforeAutospacing="0" w:after="40" w:afterAutospacing="0" w:line="276" w:lineRule="auto"/>
              <w:jc w:val="center"/>
              <w:rPr>
                <w:sz w:val="20"/>
                <w:szCs w:val="20"/>
              </w:rPr>
            </w:pPr>
            <w:r w:rsidRPr="00CB629F">
              <w:rPr>
                <w:sz w:val="20"/>
                <w:szCs w:val="20"/>
              </w:rPr>
              <w:t>Component development</w:t>
            </w:r>
          </w:p>
        </w:tc>
        <w:tc>
          <w:tcPr>
            <w:tcW w:w="20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489B81C" w14:textId="77777777" w:rsidR="009F398D" w:rsidRPr="00CB629F" w:rsidRDefault="009F398D" w:rsidP="00CB629F">
            <w:pPr>
              <w:spacing w:before="120" w:beforeAutospacing="0" w:after="40" w:afterAutospacing="0" w:line="276" w:lineRule="auto"/>
              <w:jc w:val="center"/>
              <w:rPr>
                <w:sz w:val="20"/>
                <w:szCs w:val="20"/>
              </w:rPr>
            </w:pPr>
            <w:r w:rsidRPr="00CB629F">
              <w:rPr>
                <w:sz w:val="20"/>
                <w:szCs w:val="20"/>
              </w:rPr>
              <w:t>Combination of components into a system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268DD44" w14:textId="77777777" w:rsidR="009F398D" w:rsidRPr="00CB629F" w:rsidRDefault="009F398D" w:rsidP="00CB629F">
            <w:pPr>
              <w:spacing w:before="120" w:beforeAutospacing="0" w:after="40" w:afterAutospacing="0" w:line="276" w:lineRule="auto"/>
              <w:jc w:val="center"/>
              <w:rPr>
                <w:sz w:val="20"/>
                <w:szCs w:val="20"/>
              </w:rPr>
            </w:pPr>
            <w:r w:rsidRPr="00CB629F">
              <w:rPr>
                <w:sz w:val="20"/>
                <w:szCs w:val="20"/>
              </w:rPr>
              <w:t>Integration of system into environment</w:t>
            </w:r>
          </w:p>
        </w:tc>
      </w:tr>
    </w:tbl>
    <w:p w14:paraId="03019013" w14:textId="75C1AA85" w:rsidR="007E7186" w:rsidRDefault="00E759F4"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E28499F" wp14:editId="0296AFE9">
                <wp:simplePos x="0" y="0"/>
                <wp:positionH relativeFrom="column">
                  <wp:posOffset>2748915</wp:posOffset>
                </wp:positionH>
                <wp:positionV relativeFrom="paragraph">
                  <wp:posOffset>210185</wp:posOffset>
                </wp:positionV>
                <wp:extent cx="2790000" cy="0"/>
                <wp:effectExtent l="0" t="0" r="0" b="0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790000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DBA140F" id="Straight Connector 18" o:spid="_x0000_s1026" style="position:absolute;flip:y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6.45pt,16.55pt" to="436.15pt,1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d5cYyAEAANQDAAAOAAAAZHJzL2Uyb0RvYy54bWysU0uP0zAQviPxHyzfqdNKPDZquoeu4IKg&#10;YlnuXmfcWPilsWnSf8/YacOKh4QQOVgez8w33zcz2d5OzrITYDLBd3y9ajgDr0Jv/LHjD5/fvnjD&#10;WcrS99IGDx0/Q+K3u+fPtmNsYROGYHtARiA+tWPs+JBzbIVIagAn0ypE8OTUAZ3MZOJR9ChHQndW&#10;bJrmlRgD9hGDgpTo9W528l3F1xpU/qh1gsxsx4lbrifW87GcYreV7RFlHIy60JD/wMJJ46noAnUn&#10;s2Tf0PwC5YzCkILOKxWcCFobBVUDqVk3P6m5H2SEqoWak+LSpvT/YNWH0wGZ6Wl2NCkvHc3oPqM0&#10;xyGzffCeOhiQkZM6NcbUUsLeH/BipXjAInvS6Ji2Jn4hoNoIksam2ufz0meYMlP0uHl909DHmbr6&#10;xAxRoCKm/A6CY+XScWt8aYFs5el9ylSWQq8h5dl6NlLNm+ZlHaYoHGdW9ZbPFuawT6BJJ1Wf+dUN&#10;g71FdpK0G/3XdVFI4NZTZEnRxtolqakc/ph0iS1pULfubxOX6Fox+LwkOuMD/q5qnq5U9RxPtJ9o&#10;LdfH0J/rjKqDVqcqu6x52c2ndk3/8TPuvgMAAP//AwBQSwMEFAAGAAgAAAAhAC+qLOLdAAAACQEA&#10;AA8AAABkcnMvZG93bnJldi54bWxMj0FOwzAQRfdI3MEaJHbUqVNBm8apKihi0y4IHMCNhzhqPI5s&#10;t0lvjxELWM7M05/3y81ke3ZBHzpHEuazDBhS43RHrYTPj9eHJbAQFWnVO0IJVwywqW5vSlVoN9I7&#10;XurYshRCoVASTIxDwXloDFoVZm5ASrcv562KafQt116NKdz2XGTZI7eqo/TBqAGfDTan+mwlvInF&#10;XpitP9Th5TqNcb9zOzpJeX83bdfAIk7xD4Yf/aQOVXI6ujPpwHoJi1ysEiohz+fAErB8Ejmw4++C&#10;VyX/36D6BgAA//8DAFBLAQItABQABgAIAAAAIQC2gziS/gAAAOEBAAATAAAAAAAAAAAAAAAAAAAA&#10;AABbQ29udGVudF9UeXBlc10ueG1sUEsBAi0AFAAGAAgAAAAhADj9If/WAAAAlAEAAAsAAAAAAAAA&#10;AAAAAAAALwEAAF9yZWxzLy5yZWxzUEsBAi0AFAAGAAgAAAAhAD13lxjIAQAA1AMAAA4AAAAAAAAA&#10;AAAAAAAALgIAAGRycy9lMm9Eb2MueG1sUEsBAi0AFAAGAAgAAAAhAC+qLOLdAAAACQEAAA8AAAAA&#10;AAAAAAAAAAAAIgQAAGRycy9kb3ducmV2LnhtbFBLBQYAAAAABAAEAPMAAAAsBQAAAAA=&#10;" strokecolor="black [3200]" strokeweight="1.5pt">
                <v:stroke joinstyle="miter"/>
              </v:line>
            </w:pict>
          </mc:Fallback>
        </mc:AlternateContent>
      </w:r>
      <w:r w:rsidR="00CB629F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6329A5" wp14:editId="3E419F4B">
                <wp:simplePos x="0" y="0"/>
                <wp:positionH relativeFrom="column">
                  <wp:posOffset>133350</wp:posOffset>
                </wp:positionH>
                <wp:positionV relativeFrom="paragraph">
                  <wp:posOffset>168910</wp:posOffset>
                </wp:positionV>
                <wp:extent cx="8208000" cy="0"/>
                <wp:effectExtent l="0" t="19050" r="22225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208000" cy="0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B72B673" id="Straight Connector 1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0.5pt,13.3pt" to="656.8pt,1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znrvwAEAAMgDAAAOAAAAZHJzL2Uyb0RvYy54bWysU02P0zAQvSPxHyzfqdNKC1XUdA9dwQVB&#10;xcIP8Dp2Y2F7rLFp0n/P2GmzCBBCiIvjj/fezJuZ7O4n79hZY7IQOr5eNZzpoKC34dTxL5/fvtpy&#10;lrIMvXQQdMcvOvH7/csXuzG2egMDuF4jI5GQ2jF2fMg5tkIkNWgv0wqiDvRoAL3MdMST6FGOpO6d&#10;2DTNazEC9hFB6ZTo9mF+5Puqb4xW+aMxSWfmOk655bpiXZ/KKvY72Z5QxsGqaxryH7Lw0gYKukg9&#10;yCzZN7S/SHmrEBKYvFLgBRhjla4eyM26+cnN4yCjrl6oOCkuZUr/T1Z9OB+R2Z56x1mQnlr0mFHa&#10;05DZAUKgAgKydanTGFNL8EM44vWU4hGL6cmgL1+yw6Za28tSWz1lpuhyu2m2TUMtULc38UyMmPI7&#10;DZ6VTcedDcW2bOX5fcoUjKA3SLl2gY0d32zv3tyVxETJbM6l7vLF6Rn2SRvyRtHXVa5OlT44ZGdJ&#10;89B/rb5I3AVCFoqxzi2k5s+kK7bQdJ20vyUu6BoRQl6I3gbA30XN0y1VM+NvrmevxfYT9JfamVoO&#10;Gpdatutol3n88Vzpzz/g/jsAAAD//wMAUEsDBBQABgAIAAAAIQAXkMGh3AAAAAkBAAAPAAAAZHJz&#10;L2Rvd25yZXYueG1sTI9NS8NAEIbvgv9hGcGL2E0aCBKzKSJ4UVBbi+dpdpIN7kfIbtr4753iQU/z&#10;8Q7vPG+9WZwVR5riELyCfJWBIN8GPfhewf7j6fYOREzoNdrgScE3Rdg0lxc1Vjqc/JaOu9QLNvGx&#10;QgUmpbGSMraGHMZVGMmz1oXJYeJx6qWe8MTmzsp1lpXS4eD5g8GRHg21X7vZKZjmt+7FFsVz+4nv&#10;aLb7my6+zkpdXy0P9yASLenvGM74jA4NMx3C7HUUVsE65yiJa1mCOOtFXnB3+N3Ippb/EzQ/AAAA&#10;//8DAFBLAQItABQABgAIAAAAIQC2gziS/gAAAOEBAAATAAAAAAAAAAAAAAAAAAAAAABbQ29udGVu&#10;dF9UeXBlc10ueG1sUEsBAi0AFAAGAAgAAAAhADj9If/WAAAAlAEAAAsAAAAAAAAAAAAAAAAALwEA&#10;AF9yZWxzLy5yZWxzUEsBAi0AFAAGAAgAAAAhAI/Oeu/AAQAAyAMAAA4AAAAAAAAAAAAAAAAALgIA&#10;AGRycy9lMm9Eb2MueG1sUEsBAi0AFAAGAAgAAAAhABeQwaHcAAAACQEAAA8AAAAAAAAAAAAAAAAA&#10;GgQAAGRycy9kb3ducmV2LnhtbFBLBQYAAAAABAAEAPMAAAAjBQAAAAA=&#10;" strokecolor="black [3200]" strokeweight="2.25pt">
                <v:stroke joinstyle="miter"/>
              </v:line>
            </w:pict>
          </mc:Fallback>
        </mc:AlternateContent>
      </w:r>
      <w:r w:rsidR="00CB629F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688DFED" wp14:editId="21B7B4A4">
                <wp:simplePos x="0" y="0"/>
                <wp:positionH relativeFrom="column">
                  <wp:posOffset>143510</wp:posOffset>
                </wp:positionH>
                <wp:positionV relativeFrom="paragraph">
                  <wp:posOffset>26035</wp:posOffset>
                </wp:positionV>
                <wp:extent cx="0" cy="431800"/>
                <wp:effectExtent l="0" t="0" r="19050" b="2540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180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482D3C7" id="Straight Connector 2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.3pt,2.05pt" to="11.3pt,3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7DBvgEAAMcDAAAOAAAAZHJzL2Uyb0RvYy54bWysU8tu2zAQvBfIPxC8x5LcB1LBcg4O2kuQ&#10;Gk37AQy1tIjyhSVryX/fJeUoQVsURZALRS5nZneWq831ZA07AkbtXcebVc0ZOOl77Q4d//7t0+UV&#10;ZzEJ1wvjHXT8BJFfby/ebMbQwtoP3vSAjERcbMfQ8SGl0FZVlANYEVc+gKNL5dGKREc8VD2KkdSt&#10;qdZ1/aEaPfYBvYQYKXozX/Jt0VcKZPqiVITETMeptlRWLOtDXqvtRrQHFGHQ8lyGeEEVVmhHSRep&#10;G5EE+4n6DymrJfroVVpJbyuvlJZQPJCbpv7Nzf0gAhQv1JwYljbF15OVd8c9Mt13fM2ZE5ae6D6h&#10;0IchsZ13jhroka1zn8YQW4Lv3B7Ppxj2mE1PCm3+kh02ld6elt7ClJicg5Ki7942V3Vpe/XECxjT&#10;Z/CW5U3HjXbZtWjF8TYmykXQR0gOG8dGmrWP9ftZKBc2l1J26WRghn0FRdYoeVPkylDBziA7ChqH&#10;/keTbZG4cYTMFKWNWUj1v0lnbKZBGbT/JS7oktG7tBCtdh7/ljVNj6WqGU9lP/Oatw++P5WHKRc0&#10;LcXZebLzOD4/F/rT/7f9BQAA//8DAFBLAwQUAAYACAAAACEAWn5cs9sAAAAGAQAADwAAAGRycy9k&#10;b3ducmV2LnhtbEyOQUvDQBCF74L/YRnBi9hNQtNKzKSI4CGCQlvxPE2mSTQ7G7LbNP57Vy96fLzH&#10;9758M5teTTy6zgpCvIhAsVS27qRBeNs/3d6Bcp6kpt4KI3yxg01xeZFTVtuzbHna+UYFiLiMEFrv&#10;h0xrV7VsyC3swBK6ox0N+RDHRtcjnQPc9DqJopU21El4aGngx5arz93JIHyU72WT3qy74+syfab9&#10;lL7IVCJeX80P96A8z/5vDD/6QR2K4HSwJ6md6hGSZBWWCMsYVKh/4wFhncSgi1z/1y++AQAA//8D&#10;AFBLAQItABQABgAIAAAAIQC2gziS/gAAAOEBAAATAAAAAAAAAAAAAAAAAAAAAABbQ29udGVudF9U&#10;eXBlc10ueG1sUEsBAi0AFAAGAAgAAAAhADj9If/WAAAAlAEAAAsAAAAAAAAAAAAAAAAALwEAAF9y&#10;ZWxzLy5yZWxzUEsBAi0AFAAGAAgAAAAhANsTsMG+AQAAxwMAAA4AAAAAAAAAAAAAAAAALgIAAGRy&#10;cy9lMm9Eb2MueG1sUEsBAi0AFAAGAAgAAAAhAFp+XLPbAAAABgEAAA8AAAAAAAAAAAAAAAAAGAQA&#10;AGRycy9kb3ducmV2LnhtbFBLBQYAAAAABAAEAPMAAAAgBQAAAAA=&#10;" strokecolor="black [3200]" strokeweight="1.5pt">
                <v:stroke joinstyle="miter"/>
              </v:line>
            </w:pict>
          </mc:Fallback>
        </mc:AlternateContent>
      </w:r>
      <w:r w:rsidR="00CB629F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891B34F" wp14:editId="6898CFF6">
                <wp:simplePos x="0" y="0"/>
                <wp:positionH relativeFrom="column">
                  <wp:posOffset>2752725</wp:posOffset>
                </wp:positionH>
                <wp:positionV relativeFrom="paragraph">
                  <wp:posOffset>170815</wp:posOffset>
                </wp:positionV>
                <wp:extent cx="0" cy="287655"/>
                <wp:effectExtent l="0" t="0" r="19050" b="36195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7655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84B3F39" id="Straight Connector 10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6.75pt,13.45pt" to="216.75pt,3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TM3TvgEAAMkDAAAOAAAAZHJzL2Uyb0RvYy54bWysU01v1DAQvSPxHyzf2WRX2lKizfawFVwQ&#10;rCj9Aa4z3lj4S2Ozyf57xk6aVoAQqnpx7PG8mfeeJ7ub0Rp2Bozau5avVzVn4KTvtDu1/P77x3fX&#10;nMUkXCeMd9DyC0R+s3/7ZjeEBja+96YDZFTExWYILe9TCk1VRdmDFXHlAzi6VB6tSHTEU9WhGKi6&#10;NdWmrq+qwWMX0EuIkaK30yXfl/pKgUxflYqQmGk5cUtlxbI+5LXa70RzQhF6LWca4gUsrNCOmi6l&#10;bkUS7CfqP0pZLdFHr9JKelt5pbSEooHUrOvf1Nz1IkDRQubEsNgUX6+s/HI+ItMdvR3Z44SlN7pL&#10;KPSpT+zgnSMHPTK6JKeGEBsCHNwR51MMR8yyR4U2f0kQG4u7l8VdGBOTU1BSdHP9/mq7zeWqJ1zA&#10;mD6BtyxvWm60y7pFI86fY5pSH1Ny2Dg2EOMP9bbwqjKxiUrZpYuBKe0bKBJHzdelXBkrOBhkZ0ED&#10;0f1YzzyMo8wMUdqYBVT/GzTnZhiUUftf4JJdOnqXFqDVzuPfuqbxkaqa8sm+Z1rz9sF3l/Iw5YLm&#10;pTg8z3YeyOfnAn/6A/e/AAAA//8DAFBLAwQUAAYACAAAACEApAW8rd8AAAAJAQAADwAAAGRycy9k&#10;b3ducmV2LnhtbEyPwUrDQBCG74LvsIzgRezGtGk1ZlJE8BChgq14nibTJJqdDdltGt/eFQ96nJmP&#10;f74/W0+mUyMPrrWCcDOLQLGUtmqlRnjbPV3fgnKepKLOCiN8sYN1fn6WUVrZk7zyuPW1CiHiUkJo&#10;vO9TrV3ZsCE3sz1LuB3sYMiHcah1NdAphJtOx1G01IZaCR8a6vmx4fJzezQIH8V7USdXq/bwskie&#10;aTcmGxkLxMuL6eEelOfJ/8Hwox/UIQ9Oe3uUyqkOYTGfJwFFiJd3oALwu9gjrOIYdJ7p/w3ybwAA&#10;AP//AwBQSwECLQAUAAYACAAAACEAtoM4kv4AAADhAQAAEwAAAAAAAAAAAAAAAAAAAAAAW0NvbnRl&#10;bnRfVHlwZXNdLnhtbFBLAQItABQABgAIAAAAIQA4/SH/1gAAAJQBAAALAAAAAAAAAAAAAAAAAC8B&#10;AABfcmVscy8ucmVsc1BLAQItABQABgAIAAAAIQABTM3TvgEAAMkDAAAOAAAAAAAAAAAAAAAAAC4C&#10;AABkcnMvZTJvRG9jLnhtbFBLAQItABQABgAIAAAAIQCkBbyt3wAAAAkBAAAPAAAAAAAAAAAAAAAA&#10;ABgEAABkcnMvZG93bnJldi54bWxQSwUGAAAAAAQABADzAAAAJAUAAAAA&#10;" strokecolor="black [3200]" strokeweight="1.5pt">
                <v:stroke joinstyle="miter"/>
              </v:line>
            </w:pict>
          </mc:Fallback>
        </mc:AlternateContent>
      </w:r>
      <w:r w:rsidR="00CB629F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96F10A5" wp14:editId="44DE6295">
                <wp:simplePos x="0" y="0"/>
                <wp:positionH relativeFrom="column">
                  <wp:posOffset>3743325</wp:posOffset>
                </wp:positionH>
                <wp:positionV relativeFrom="paragraph">
                  <wp:posOffset>168910</wp:posOffset>
                </wp:positionV>
                <wp:extent cx="0" cy="287655"/>
                <wp:effectExtent l="0" t="0" r="19050" b="36195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7655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1C44ADF" id="Straight Connector 11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4.75pt,13.3pt" to="294.75pt,3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lwewvwEAAMkDAAAOAAAAZHJzL2Uyb0RvYy54bWysU01v2zAMvQ/YfxB0X+wESNcZcXpIsV6G&#10;LVjXH6DKVCxMX6DU2Pn3o+TULdphGIpeZInke+Qj6c3VaA07AkbtXcuXi5ozcNJ32h1afvfr66dL&#10;zmISrhPGO2j5CSK/2n78sBlCAyvfe9MBMiJxsRlCy/uUQlNVUfZgRVz4AI6cyqMViZ54qDoUA7Fb&#10;U63q+qIaPHYBvYQYyXo9Ofm28CsFMv1QKkJipuVUWyonlvM+n9V2I5oDitBreS5DvKEKK7SjpDPV&#10;tUiCPaB+RWW1RB+9SgvpbeWV0hKKBlKzrF+oue1FgKKFmhPD3Kb4frTy+3GPTHc0uyVnTlia0W1C&#10;oQ99YjvvHHXQIyMndWoIsSHAzu3x/Iphj1n2qNDmLwliY+nuae4ujInJySjJurr8fLFeZ7rqCRcw&#10;phvwluVLy412WbdoxPFbTFPoY0g2G8cGqvhLvS4TrHJhUynllk4GprCfoEgcJV8WurJWsDPIjoIW&#10;ovtdZFEdxlFkhihtzAyq/w06x2YYlFX7X+AcXTJ6l2ag1c7j37Km8bFUNcVT+55pzdd7353KYIqD&#10;9qV0+LzbeSGfvwv86Q/c/gEAAP//AwBQSwMEFAAGAAgAAAAhAKVutJzfAAAACQEAAA8AAABkcnMv&#10;ZG93bnJldi54bWxMj8FKw0AQhu+C77CM4EXspsVN25hJEcFDBAu24nmbnSbR7GzIbtP49q540OPM&#10;fPzz/flmsp0YafCtY4T5LAFBXDnTco3wtn+6XYHwQbPRnWNC+CIPm+LyIteZcWd+pXEXahFD2Gca&#10;oQmhz6T0VUNW+5nriePt6AarQxyHWppBn2O47eQiSVJpdcvxQ6N7emyo+tydLMJH+V7W6mbZHrd3&#10;6lnvR/XCY4l4fTU93IMINIU/GH70ozoU0engTmy86BDUaq0iirBIUxAR+F0cEJbzNcgil/8bFN8A&#10;AAD//wMAUEsBAi0AFAAGAAgAAAAhALaDOJL+AAAA4QEAABMAAAAAAAAAAAAAAAAAAAAAAFtDb250&#10;ZW50X1R5cGVzXS54bWxQSwECLQAUAAYACAAAACEAOP0h/9YAAACUAQAACwAAAAAAAAAAAAAAAAAv&#10;AQAAX3JlbHMvLnJlbHNQSwECLQAUAAYACAAAACEAXJcHsL8BAADJAwAADgAAAAAAAAAAAAAAAAAu&#10;AgAAZHJzL2Uyb0RvYy54bWxQSwECLQAUAAYACAAAACEApW60nN8AAAAJAQAADwAAAAAAAAAAAAAA&#10;AAAZBAAAZHJzL2Rvd25yZXYueG1sUEsFBgAAAAAEAAQA8wAAACUFAAAAAA==&#10;" strokecolor="black [3200]" strokeweight="1.5pt">
                <v:stroke joinstyle="miter"/>
              </v:line>
            </w:pict>
          </mc:Fallback>
        </mc:AlternateContent>
      </w:r>
      <w:r w:rsidR="00CB629F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278C366" wp14:editId="0DECEEA8">
                <wp:simplePos x="0" y="0"/>
                <wp:positionH relativeFrom="column">
                  <wp:posOffset>4629150</wp:posOffset>
                </wp:positionH>
                <wp:positionV relativeFrom="paragraph">
                  <wp:posOffset>168910</wp:posOffset>
                </wp:positionV>
                <wp:extent cx="0" cy="287655"/>
                <wp:effectExtent l="0" t="0" r="19050" b="36195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7655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FEB14E2" id="Straight Connector 12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4.5pt,13.3pt" to="364.5pt,3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+lgUvwEAAMkDAAAOAAAAZHJzL2Uyb0RvYy54bWysU01v2zAMvQ/YfxB0X+wESNcZcXpIsV2G&#10;LVjXH6DKVCxMX6C02Pn3o2TXLbZhGIpeZInke+Qj6d3NaA07A0btXcvXq5ozcNJ32p1afv/947tr&#10;zmISrhPGO2j5BSK/2b99sxtCAxvfe9MBMiJxsRlCy/uUQlNVUfZgRVz5AI6cyqMViZ54qjoUA7Fb&#10;U23q+qoaPHYBvYQYyXo7Ofm+8CsFMn1VKkJipuVUWyonlvMhn9V+J5oTitBrOZchXlCFFdpR0oXq&#10;ViTBfqL+g8pqiT56lVbS28orpSUUDaRmXf+m5q4XAYoWak4MS5vi69HKL+cjMt3R7DacOWFpRncJ&#10;hT71iR28c9RBj4yc1KkhxIYAB3fE+RXDEbPsUaHNXxLExtLdy9JdGBOTk1GSdXP9/mq7zXTVEy5g&#10;TJ/AW5YvLTfaZd2iEefPMU2hjyHZbBwbqOIP9bZMsMqFTaWUW7oYmMK+gSJxlHxd6MpawcEgOwta&#10;iO7Heq7DOIrMEKWNWUD1v0FzbIZBWbX/BS7RJaN3aQFa7Tz+LWsaH0tVUzy175nWfH3w3aUMpjho&#10;X0qH593OC/n8XeBPf+D+FwAAAP//AwBQSwMEFAAGAAgAAAAhAEeHLGTfAAAACQEAAA8AAABkcnMv&#10;ZG93bnJldi54bWxMj0FLw0AQhe+C/2EZwYvYTYNJbcymiOAhgoKteJ4m0ySanQ3ZbRr/vSMe9DYz&#10;7/Hme/lmtr2aaPSdYwPLRQSKuHJ1x42Bt93j9S0oH5Br7B2TgS/ysCnOz3LManfiV5q2oVESwj5D&#10;A20IQ6a1r1qy6BduIBbt4EaLQdax0fWIJwm3vY6jKNUWO5YPLQ700FL1uT1aAx/le9kkV6vu8HKT&#10;POFuSp55Ko25vJjv70AFmsOfGX7wBR0KYdq7I9de9QZW8Vq6BANxmoISw+9hL8NyDbrI9f8GxTcA&#10;AAD//wMAUEsBAi0AFAAGAAgAAAAhALaDOJL+AAAA4QEAABMAAAAAAAAAAAAAAAAAAAAAAFtDb250&#10;ZW50X1R5cGVzXS54bWxQSwECLQAUAAYACAAAACEAOP0h/9YAAACUAQAACwAAAAAAAAAAAAAAAAAv&#10;AQAAX3JlbHMvLnJlbHNQSwECLQAUAAYACAAAACEAu/pYFL8BAADJAwAADgAAAAAAAAAAAAAAAAAu&#10;AgAAZHJzL2Uyb0RvYy54bWxQSwECLQAUAAYACAAAACEAR4csZN8AAAAJAQAADwAAAAAAAAAAAAAA&#10;AAAZBAAAZHJzL2Rvd25yZXYueG1sUEsFBgAAAAAEAAQA8wAAACUFAAAAAA==&#10;" strokecolor="black [3200]" strokeweight="1.5pt">
                <v:stroke joinstyle="miter"/>
              </v:line>
            </w:pict>
          </mc:Fallback>
        </mc:AlternateContent>
      </w:r>
      <w:r w:rsidR="00CB629F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58C6B43" wp14:editId="06FBC714">
                <wp:simplePos x="0" y="0"/>
                <wp:positionH relativeFrom="column">
                  <wp:posOffset>5543550</wp:posOffset>
                </wp:positionH>
                <wp:positionV relativeFrom="paragraph">
                  <wp:posOffset>168910</wp:posOffset>
                </wp:positionV>
                <wp:extent cx="0" cy="287655"/>
                <wp:effectExtent l="0" t="0" r="19050" b="36195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7655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8DFA09A" id="Straight Connector 13" o:spid="_x0000_s1026" style="position:absolute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36.5pt,13.3pt" to="436.5pt,3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ZJ3vwEAAMkDAAAOAAAAZHJzL2Uyb0RvYy54bWysU8Fu2zAMvQ/YPwi6L3YypOuMOD2k2C7D&#10;FqzbB6iyFAuTRIHSYufvR8muW2zDMBS9yBLJ98hH0rub0Vl2VhgN+JavVzVnykvojD+1/Pu3D2+u&#10;OYtJ+E5Y8KrlFxX5zf71q90QGrWBHmynkBGJj80QWt6nFJqqirJXTsQVBOXJqQGdSPTEU9WhGIjd&#10;2WpT11fVANgFBKliJOvt5OT7wq+1kumL1lElZltOtaVyYjnv81ntd6I5oQi9kXMZ4hlVOGE8JV2o&#10;bkUS7CeaP6ickQgRdFpJcBVobaQqGkjNuv5NzV0vgipaqDkxLG2KL0crP5+PyExHs3vLmReOZnSX&#10;UJhTn9gBvKcOAjJyUqeGEBsCHPwR51cMR8yyR40uf0kQG0t3L0t31ZiYnIySrJvrd1fbbaarHnEB&#10;Y/qowLF8abk1PusWjTh/imkKfQjJZuvZQBW/r7dlglUubCql3NLFqinsq9IkjpKvC11ZK3WwyM6C&#10;FqL7sZ7rsJ4iM0QbaxdQ/W/QHJthqqza/wKX6JIRfFqAznjAv2VN40Opeoqn9j3Rmq/30F3KYIqD&#10;9qV0eN7tvJBP3wX++AfufwEAAP//AwBQSwMEFAAGAAgAAAAhAGkMxDDgAAAACQEAAA8AAABkcnMv&#10;ZG93bnJldi54bWxMj0FLw0AQhe+C/2EZwYu0m1aT1JhNEcFDhAq2xfM0O02i2dmQ3abx37viQY9v&#10;3uPN9/L1ZDox0uBaywoW8wgEcWV1y7WC/e55tgLhPLLGzjIp+CIH6+LyIsdM2zO/0bj1tQgl7DJU&#10;0HjfZ1K6qiGDbm574uAd7WDQBznUUg94DuWmk8soSqTBlsOHBnt6aqj63J6Mgo/yvazjm7Q9vt7F&#10;L7gb4w2PpVLXV9PjAwhPk/8Lww9+QIciMB3sibUTnYJVehu2eAXLJAERAr+Hg4J0cQ+yyOX/BcU3&#10;AAAA//8DAFBLAQItABQABgAIAAAAIQC2gziS/gAAAOEBAAATAAAAAAAAAAAAAAAAAAAAAABbQ29u&#10;dGVudF9UeXBlc10ueG1sUEsBAi0AFAAGAAgAAAAhADj9If/WAAAAlAEAAAsAAAAAAAAAAAAAAAAA&#10;LwEAAF9yZWxzLy5yZWxzUEsBAi0AFAAGAAgAAAAhAOYhkne/AQAAyQMAAA4AAAAAAAAAAAAAAAAA&#10;LgIAAGRycy9lMm9Eb2MueG1sUEsBAi0AFAAGAAgAAAAhAGkMxDDgAAAACQEAAA8AAAAAAAAAAAAA&#10;AAAAGQQAAGRycy9kb3ducmV2LnhtbFBLBQYAAAAABAAEAPMAAAAmBQAAAAA=&#10;" strokecolor="black [3200]" strokeweight="1.5pt">
                <v:stroke joinstyle="miter"/>
              </v:line>
            </w:pict>
          </mc:Fallback>
        </mc:AlternateContent>
      </w:r>
      <w:r w:rsidR="000A3F38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41106A9" wp14:editId="1C39444F">
                <wp:simplePos x="0" y="0"/>
                <wp:positionH relativeFrom="column">
                  <wp:posOffset>8014335</wp:posOffset>
                </wp:positionH>
                <wp:positionV relativeFrom="paragraph">
                  <wp:posOffset>15875</wp:posOffset>
                </wp:positionV>
                <wp:extent cx="0" cy="431800"/>
                <wp:effectExtent l="0" t="0" r="19050" b="25400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180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0FEF229" id="Straight Connector 20" o:spid="_x0000_s1026" style="position:absolute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31.05pt,1.25pt" to="631.05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px6OvwEAAMkDAAAOAAAAZHJzL2Uyb0RvYy54bWysU8tu2zAQvBfIPxC8x5LcB1LBcg4O2kuQ&#10;Gk37AQxFWkRJLrFkLfnvu6QcJWiLoghyobiPmd1ZrjbXk7PsqDAa8B1vVjVnykvojT90/Pu3T5dX&#10;nMUkfC8seNXxk4r8envxZjOGVq1hANsrZETiYzuGjg8phbaqohyUE3EFQXkKakAnEpl4qHoUI7E7&#10;W63r+kM1AvYBQaoYyXszB/m28GutZPqidVSJ2Y5Tb6mcWM6HfFbbjWgPKMJg5LkN8YIunDCeii5U&#10;NyIJ9hPNH1TOSIQIOq0kuAq0NlIVDaSmqX9Tcz+IoIoWGk4My5ji69HKu+Memek7vqbxeOHoje4T&#10;CnMYEtuB9zRBQEZBmtQYYkuAnd/j2Yphj1n2pNHlLwliU5nuaZmumhKTs1OS993b5qoudNUTLmBM&#10;nxU4li8dt8Zn3aIVx9uYqBalPqZkt/VspG37WL+fiXJjcyvllk5WzWlflSZxVLwpdGWt1M4iOwpa&#10;iP5Hk2URufWUmSHaWLuA6n+DzrkZpsqq/S9wyS4VwacF6IwH/FvVND22qud8avuZ1nx9gP5UHqYE&#10;aF+KsvNu54V8bhf40x+4/QUAAP//AwBQSwMEFAAGAAgAAAAhAG4X3QLeAAAACgEAAA8AAABkcnMv&#10;ZG93bnJldi54bWxMj8FKw0AQhu+C77CM4EXspsFtS5pNEcFDBIW24nmanSbR7GzIbtP49m7xoMd/&#10;5uOfb/LNZDsx0uBbxxrmswQEceVMy7WG9/3z/QqED8gGO8ek4Zs8bIrrqxwz4868pXEXahFL2Geo&#10;oQmhz6T0VUMW/cz1xHF3dIPFEONQSzPgOZbbTqZJspAWW44XGuzpqaHqa3eyGj7Lj7JWd8v2+Pag&#10;XnA/qlceS61vb6bHNYhAU/iD4aIf1aGITgd3YuNFF3O6SOeR1ZAqEBfgd3DQsEwUyCKX/18ofgAA&#10;AP//AwBQSwECLQAUAAYACAAAACEAtoM4kv4AAADhAQAAEwAAAAAAAAAAAAAAAAAAAAAAW0NvbnRl&#10;bnRfVHlwZXNdLnhtbFBLAQItABQABgAIAAAAIQA4/SH/1gAAAJQBAAALAAAAAAAAAAAAAAAAAC8B&#10;AABfcmVscy8ucmVsc1BLAQItABQABgAIAAAAIQD+px6OvwEAAMkDAAAOAAAAAAAAAAAAAAAAAC4C&#10;AABkcnMvZTJvRG9jLnhtbFBLAQItABQABgAIAAAAIQBuF90C3gAAAAoBAAAPAAAAAAAAAAAAAAAA&#10;ABkEAABkcnMvZG93bnJldi54bWxQSwUGAAAAAAQABADzAAAAJAUAAAAA&#10;" strokecolor="black [3200]" strokeweight="1.5pt">
                <v:stroke joinstyle="miter"/>
              </v:line>
            </w:pict>
          </mc:Fallback>
        </mc:AlternateContent>
      </w:r>
      <w:r w:rsidR="000A3F38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BFE460B" wp14:editId="44D1E871">
                <wp:simplePos x="0" y="0"/>
                <wp:positionH relativeFrom="column">
                  <wp:posOffset>6553200</wp:posOffset>
                </wp:positionH>
                <wp:positionV relativeFrom="paragraph">
                  <wp:posOffset>27940</wp:posOffset>
                </wp:positionV>
                <wp:extent cx="0" cy="431800"/>
                <wp:effectExtent l="0" t="0" r="19050" b="2540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180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DC8117A" id="Straight Connector 14" o:spid="_x0000_s1026" style="position:absolute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16pt,2.2pt" to="516pt,3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5I7kvwEAAMkDAAAOAAAAZHJzL2Uyb0RvYy54bWysU01v1DAQvSPxHyzf2SSloDbabA9blQuC&#10;FW1/gOuMNxb+0thssv+esbNNK4pQVXFx7PG8N++NJ+uryRp2AIzau443q5ozcNL32u07fn938+GC&#10;s5iE64XxDjp+hMivNu/frcfQwpkfvOkBGZG42I6h40NKoa2qKAewIq58AEeXyqMViY64r3oUI7Fb&#10;U53V9edq9NgH9BJipOj1fMk3hV8pkOm7UhESMx0nbamsWNaHvFabtWj3KMKg5UmGeIMKK7SjogvV&#10;tUiC/UL9gspqiT56lVbS28orpSUUD+Smqf9wczuIAMULNSeGpU3x/9HKb4cdMt3T251z5oSlN7pN&#10;KPR+SGzrnaMOemR0SZ0aQ2wJsHU7PJ1i2GG2PSm0+UuG2FS6e1y6C1Nicg5Kip5/bC7q0vjqCRcw&#10;pi/gLcubjhvtsm/RisPXmKgWpT6m5LBxbCTFl/WnmSgLm6WUXToamNN+gCJzVLwpdGWsYGuQHQQN&#10;RP+zybaI3DjKzBCljVlA9b9Bp9wMgzJqrwUu2aWid2kBWu08/q1qmh6lqjmfZD/zmrcPvj+WhykX&#10;NC/F2Wm280A+Pxf40x+4+Q0AAP//AwBQSwMEFAAGAAgAAAAhAPlNsYXfAAAACgEAAA8AAABkcnMv&#10;ZG93bnJldi54bWxMj0FLw0AQhe9C/8MyBS9iN8bESsymiOAhggVb8TzNTpO02dmQ3abx37vFgx7f&#10;m8eb7+WryXRipMG1lhXcLSIQxJXVLdcKPrevt48gnEfW2FkmBd/kYFXMrnLMtD3zB40bX4tQwi5D&#10;BY33fSalqxoy6Ba2Jw63vR0M+iCHWuoBz6HcdDKOogdpsOXwocGeXhqqjpuTUXAov8o6vVm2+3WS&#10;vuF2TN95LJW6nk/PTyA8Tf4vDBf8gA5FYNrZE2snuqCj+ziM8QqSBMQl8GvsFCzjBGSRy/8Tih8A&#10;AAD//wMAUEsBAi0AFAAGAAgAAAAhALaDOJL+AAAA4QEAABMAAAAAAAAAAAAAAAAAAAAAAFtDb250&#10;ZW50X1R5cGVzXS54bWxQSwECLQAUAAYACAAAACEAOP0h/9YAAACUAQAACwAAAAAAAAAAAAAAAAAv&#10;AQAAX3JlbHMvLnJlbHNQSwECLQAUAAYACAAAACEAfeSO5L8BAADJAwAADgAAAAAAAAAAAAAAAAAu&#10;AgAAZHJzL2Uyb0RvYy54bWxQSwECLQAUAAYACAAAACEA+U2xhd8AAAAKAQAADwAAAAAAAAAAAAAA&#10;AAAZBAAAZHJzL2Rvd25yZXYueG1sUEsFBgAAAAAEAAQA8wAAACUFAAAAAA==&#10;" strokecolor="black [3200]" strokeweight="1.5pt">
                <v:stroke joinstyle="miter"/>
              </v:line>
            </w:pict>
          </mc:Fallback>
        </mc:AlternateContent>
      </w:r>
      <w:r w:rsidR="00D554D8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3CF05BA" wp14:editId="781B7FC4">
                <wp:simplePos x="0" y="0"/>
                <wp:positionH relativeFrom="column">
                  <wp:posOffset>1889125</wp:posOffset>
                </wp:positionH>
                <wp:positionV relativeFrom="paragraph">
                  <wp:posOffset>27940</wp:posOffset>
                </wp:positionV>
                <wp:extent cx="0" cy="431800"/>
                <wp:effectExtent l="0" t="0" r="19050" b="2540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180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766BDAB" id="Straight Connector 9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8.75pt,2.2pt" to="148.75pt,3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lMXkvwEAAMcDAAAOAAAAZHJzL2Uyb0RvYy54bWysU01v3CAQvVfKf0Dcu7bTD2Wt9eawUXqp&#10;2lWT/ACCYY0KDBro2vvvO+CNE6VVVVW9YBjeezNvGG+uJ2fZUWE04DverGrOlJfQG3/o+MP97dsr&#10;zmISvhcWvOr4SUV+vb14sxlDqy5hANsrZCTiYzuGjg8phbaqohyUE3EFQXm61IBOJDrioepRjKTu&#10;bHVZ1x+rEbAPCFLFSNGb+ZJvi77WSqavWkeVmO041ZbKimV9zGu13Yj2gCIMRp7LEP9QhRPGU9JF&#10;6kYkwX6g+UXKGYkQQaeVBFeB1kaq4oHcNPUrN3eDCKp4oebEsLQp/j9Z+eW4R2b6jq8588LRE90l&#10;FOYwJLYD76mBgGyd+zSG2BJ85/d4PsWwx2x60ujyl+ywqfT2tPRWTYnJOSgp+v5dc1WXtlfPvIAx&#10;fVLgWN503BqfXYtWHD/HRLkI+gTJYevZSLO2rj/MQrmwuZSySyerZtg3pckaJW+KXBkqtbPIjoLG&#10;of/eZFskbj0hM0UbaxdS/WfSGZtpqgza3xIXdMkIPi1EZzzg77Km6alUPeOp7Bde8/YR+lN5mHJB&#10;01KcnSc7j+PLc6E//3/bnwAAAP//AwBQSwMEFAAGAAgAAAAhAMgCeAfcAAAACAEAAA8AAABkcnMv&#10;ZG93bnJldi54bWxMj8FKxEAQRO+C/zC04EXciSExGtNZRPAQQcFd8dyb9CbRTE/IzGbj3zviQY9F&#10;FVWvivViBjXz5HorCFerCBRLbZteWoS37ePlDSjnSRoarDDCFztYl6cnBeWNPcorzxvfqlAiLieE&#10;zvsx19rVHRtyKzuyBG9vJ0M+yKnVzUTHUG4GHUfRtTbUS1joaOSHjuvPzcEgfFTvVZteZP3+JUmf&#10;aDunzzJXiOdny/0dKM+L/wvDD35AhzIw7exBGqcGhPg2S0MUIUlABf9X7xCyOAFdFvr/gfIbAAD/&#10;/wMAUEsBAi0AFAAGAAgAAAAhALaDOJL+AAAA4QEAABMAAAAAAAAAAAAAAAAAAAAAAFtDb250ZW50&#10;X1R5cGVzXS54bWxQSwECLQAUAAYACAAAACEAOP0h/9YAAACUAQAACwAAAAAAAAAAAAAAAAAvAQAA&#10;X3JlbHMvLnJlbHNQSwECLQAUAAYACAAAACEAoZTF5L8BAADHAwAADgAAAAAAAAAAAAAAAAAuAgAA&#10;ZHJzL2Uyb0RvYy54bWxQSwECLQAUAAYACAAAACEAyAJ4B9wAAAAIAQAADwAAAAAAAAAAAAAAAAAZ&#10;BAAAZHJzL2Rvd25yZXYueG1sUEsFBgAAAAAEAAQA8wAAACIFAAAAAA==&#10;" strokecolor="black [3200]" strokeweight="1.5pt">
                <v:stroke joinstyle="miter"/>
              </v:line>
            </w:pict>
          </mc:Fallback>
        </mc:AlternateContent>
      </w:r>
      <w:r w:rsidR="00D554D8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201822E" wp14:editId="1EEC01D8">
                <wp:simplePos x="0" y="0"/>
                <wp:positionH relativeFrom="column">
                  <wp:posOffset>1066800</wp:posOffset>
                </wp:positionH>
                <wp:positionV relativeFrom="paragraph">
                  <wp:posOffset>26035</wp:posOffset>
                </wp:positionV>
                <wp:extent cx="0" cy="431800"/>
                <wp:effectExtent l="0" t="0" r="19050" b="2540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180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C96E136" id="Straight Connector 8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4pt,2.05pt" to="84pt,3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FJXhvgEAAMcDAAAOAAAAZHJzL2Uyb0RvYy54bWysU8tu2zAQvBfIPxC8x5LSB1zBcg4O2kuQ&#10;Gk37AQy1tIjyhSVryX/fJeUoQVsURZALRS5nZneWq831ZA07AkbtXcebVc0ZOOl77Q4d//7t0+Wa&#10;s5iE64XxDjp+gsivtxdvNmNo4coP3vSAjERcbMfQ8SGl0FZVlANYEVc+gKNL5dGKREc8VD2KkdSt&#10;qa7q+kM1euwDegkxUvRmvuTboq8UyPRFqQiJmY5TbamsWNaHvFbbjWgPKMKg5bkM8YIqrNCOki5S&#10;NyIJ9hP1H1JWS/TRq7SS3lZeKS2heCA3Tf2bm/tBBCheqDkxLG2Krycr7457ZLrvOD2UE5ae6D6h&#10;0IchsZ13jhroka1zn8YQW4Lv3B7Ppxj2mE1PCm3+kh02ld6elt7ClJicg5Ki794267q0vXriBYzp&#10;M3jL8qbjRrvsWrTieBsT5SLoIySHjWMjzdrH+v0slAubSym7dDIww76CImuUvClyZahgZ5AdBY1D&#10;/6PJtkjcOEJmitLGLKT636QzNtOgDNr/Ehd0yehdWohWO49/y5qmx1LVjKeyn3nN2wffn8rDlAua&#10;luLsPNl5HJ+fC/3p/9v+AgAA//8DAFBLAwQUAAYACAAAACEAle7bFt0AAAAIAQAADwAAAGRycy9k&#10;b3ducmV2LnhtbEyPTUvDQBCG70L/wzKCF7GblKYtMZtSBA8RFPqB52l2mkSzsyG7TeO/d+vFHh/e&#10;4Z3nzdajacVAvWssK4inEQji0uqGKwWH/evTCoTzyBpby6Tghxys88ldhqm2F97SsPOVCCXsUlRQ&#10;e9+lUrqyJoNuajvikJ1sb9AH7Cupe7yEctPKWRQtpMGGw4caO3qpqfzenY2Cr+KzqJLHZXP6mCdv&#10;uB+Sdx4KpR7ux80zCE+j/z+Gq35Qhzw4He2ZtRNt4MUqbPEK5jGIa/7HRwXLWQwyz+TtgPwXAAD/&#10;/wMAUEsBAi0AFAAGAAgAAAAhALaDOJL+AAAA4QEAABMAAAAAAAAAAAAAAAAAAAAAAFtDb250ZW50&#10;X1R5cGVzXS54bWxQSwECLQAUAAYACAAAACEAOP0h/9YAAACUAQAACwAAAAAAAAAAAAAAAAAvAQAA&#10;X3JlbHMvLnJlbHNQSwECLQAUAAYACAAAACEAZxSV4b4BAADHAwAADgAAAAAAAAAAAAAAAAAuAgAA&#10;ZHJzL2Uyb0RvYy54bWxQSwECLQAUAAYACAAAACEAle7bFt0AAAAIAQAADwAAAAAAAAAAAAAAAAAY&#10;BAAAZHJzL2Rvd25yZXYueG1sUEsFBgAAAAAEAAQA8wAAACIFAAAAAA==&#10;" strokecolor="black [3200]" strokeweight="1.5pt">
                <v:stroke joinstyle="miter"/>
              </v:line>
            </w:pict>
          </mc:Fallback>
        </mc:AlternateContent>
      </w:r>
    </w:p>
    <w:p w14:paraId="6E00D568" w14:textId="77777777" w:rsidR="007E7186" w:rsidRDefault="007E7186"/>
    <w:p w14:paraId="3107F2F1" w14:textId="77777777" w:rsidR="007E7186" w:rsidRDefault="007E7186"/>
    <w:p w14:paraId="18FFD135" w14:textId="649130F0" w:rsidR="00D554D8" w:rsidRDefault="007E7186">
      <w:r>
        <w:t xml:space="preserve">Figure </w:t>
      </w:r>
      <w:r w:rsidR="00185847">
        <w:t>S</w:t>
      </w:r>
      <w:bookmarkStart w:id="0" w:name="_GoBack"/>
      <w:bookmarkEnd w:id="0"/>
      <w:r>
        <w:t>1: Project timeline</w:t>
      </w:r>
      <w:r w:rsidR="00E759F4">
        <w:t xml:space="preserve"> with System Development Life Cycle stages</w:t>
      </w:r>
    </w:p>
    <w:p w14:paraId="2909A6F0" w14:textId="0A1255D8" w:rsidR="00D554D8" w:rsidRDefault="00D554D8">
      <w:pPr>
        <w:rPr>
          <w:sz w:val="20"/>
          <w:szCs w:val="20"/>
        </w:rPr>
      </w:pPr>
      <w:r w:rsidRPr="00CB629F">
        <w:rPr>
          <w:sz w:val="20"/>
          <w:szCs w:val="20"/>
        </w:rPr>
        <w:t>*Research fellow funded 2016 and 2017</w:t>
      </w:r>
      <w:r w:rsidR="00E759F4">
        <w:rPr>
          <w:sz w:val="20"/>
          <w:szCs w:val="20"/>
        </w:rPr>
        <w:t>,</w:t>
      </w:r>
      <w:r w:rsidRPr="00CB629F">
        <w:rPr>
          <w:sz w:val="20"/>
          <w:szCs w:val="20"/>
        </w:rPr>
        <w:t xml:space="preserve"> </w:t>
      </w:r>
      <w:r w:rsidR="00E759F4">
        <w:rPr>
          <w:sz w:val="20"/>
          <w:szCs w:val="20"/>
        </w:rPr>
        <w:t xml:space="preserve">with </w:t>
      </w:r>
      <w:r w:rsidRPr="00CB629F">
        <w:rPr>
          <w:sz w:val="20"/>
          <w:szCs w:val="20"/>
        </w:rPr>
        <w:t>~80% of time spent on th</w:t>
      </w:r>
      <w:r w:rsidR="00E759F4">
        <w:rPr>
          <w:sz w:val="20"/>
          <w:szCs w:val="20"/>
        </w:rPr>
        <w:t>e NUTRI-TEC</w:t>
      </w:r>
      <w:r w:rsidRPr="00CB629F">
        <w:rPr>
          <w:sz w:val="20"/>
          <w:szCs w:val="20"/>
        </w:rPr>
        <w:t xml:space="preserve"> study</w:t>
      </w:r>
    </w:p>
    <w:p w14:paraId="7C73EBAC" w14:textId="24586AB1" w:rsidR="00E759F4" w:rsidRPr="00CB629F" w:rsidRDefault="00E759F4">
      <w:pPr>
        <w:rPr>
          <w:sz w:val="20"/>
          <w:szCs w:val="20"/>
        </w:rPr>
      </w:pPr>
      <w:r>
        <w:rPr>
          <w:sz w:val="20"/>
          <w:szCs w:val="20"/>
        </w:rPr>
        <w:t>EFS</w:t>
      </w:r>
      <w:r>
        <w:rPr>
          <w:sz w:val="20"/>
          <w:szCs w:val="20"/>
        </w:rPr>
        <w:tab/>
        <w:t>Electronic foodservice system</w:t>
      </w:r>
    </w:p>
    <w:p w14:paraId="72560001" w14:textId="77777777" w:rsidR="00D554D8" w:rsidRDefault="00D554D8"/>
    <w:p w14:paraId="684B16C1" w14:textId="77777777" w:rsidR="000E029B" w:rsidRDefault="00D554D8">
      <w:r>
        <w:fldChar w:fldCharType="begin"/>
      </w:r>
      <w:r>
        <w:instrText xml:space="preserve"> ADDIN EN.REFLIST </w:instrText>
      </w:r>
      <w:r>
        <w:fldChar w:fldCharType="end"/>
      </w:r>
    </w:p>
    <w:sectPr w:rsidR="000E029B" w:rsidSect="007E71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dzwpavet9f58ertpqxf2diws9t2xesf259&quot;&gt;NUT-TEC&lt;record-ids&gt;&lt;item&gt;228&lt;/item&gt;&lt;item&gt;232&lt;/item&gt;&lt;item&gt;233&lt;/item&gt;&lt;/record-ids&gt;&lt;/item&gt;&lt;/Libraries&gt;"/>
    <w:docVar w:name="Total_Editing_Time" w:val="52"/>
  </w:docVars>
  <w:rsids>
    <w:rsidRoot w:val="007E7186"/>
    <w:rsid w:val="000A3F38"/>
    <w:rsid w:val="00185847"/>
    <w:rsid w:val="007E7186"/>
    <w:rsid w:val="009F398D"/>
    <w:rsid w:val="00AE7913"/>
    <w:rsid w:val="00B4234D"/>
    <w:rsid w:val="00C075D9"/>
    <w:rsid w:val="00CB629F"/>
    <w:rsid w:val="00D554D8"/>
    <w:rsid w:val="00E75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917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spacing w:before="100" w:beforeAutospacing="1" w:after="100" w:afterAutospacing="1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7186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554D8"/>
    <w:pPr>
      <w:framePr w:hSpace="180" w:wrap="around" w:vAnchor="text" w:hAnchor="page" w:x="991" w:y="726"/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54D8"/>
    <w:rPr>
      <w:rFonts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554D8"/>
    <w:pPr>
      <w:framePr w:hSpace="180" w:wrap="around" w:vAnchor="text" w:hAnchor="page" w:x="991" w:y="726"/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554D8"/>
    <w:rPr>
      <w:rFonts w:cs="Times New Roman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spacing w:before="100" w:beforeAutospacing="1" w:after="100" w:afterAutospacing="1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7186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554D8"/>
    <w:pPr>
      <w:framePr w:hSpace="180" w:wrap="around" w:vAnchor="text" w:hAnchor="page" w:x="991" w:y="726"/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54D8"/>
    <w:rPr>
      <w:rFonts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554D8"/>
    <w:pPr>
      <w:framePr w:hSpace="180" w:wrap="around" w:vAnchor="text" w:hAnchor="page" w:x="991" w:y="726"/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554D8"/>
    <w:rPr>
      <w:rFonts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11</Words>
  <Characters>719</Characters>
  <Application>Microsoft Office Word</Application>
  <DocSecurity>0</DocSecurity>
  <Lines>65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 Roberts</dc:creator>
  <cp:keywords/>
  <dc:description/>
  <cp:lastModifiedBy>GSABORDO</cp:lastModifiedBy>
  <cp:revision>3</cp:revision>
  <dcterms:created xsi:type="dcterms:W3CDTF">2019-09-10T03:47:00Z</dcterms:created>
  <dcterms:modified xsi:type="dcterms:W3CDTF">2020-02-21T10:10:00Z</dcterms:modified>
</cp:coreProperties>
</file>